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A56ED" w14:textId="56799517" w:rsidR="00A548BE" w:rsidRPr="00A548BE" w:rsidRDefault="001C59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48BE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A548BE" w:rsidRPr="00A548BE">
        <w:rPr>
          <w:rFonts w:ascii="Times New Roman" w:hAnsi="Times New Roman" w:cs="Times New Roman"/>
          <w:b/>
          <w:bCs/>
          <w:sz w:val="24"/>
          <w:szCs w:val="24"/>
        </w:rPr>
        <w:t xml:space="preserve">file </w:t>
      </w:r>
      <w:r w:rsidR="005F5D8E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95ADD4D" w14:textId="1F3A1289" w:rsidR="00C22F44" w:rsidRPr="00A548BE" w:rsidRDefault="00884E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48BE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3828F1" w:rsidRPr="00A548BE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F5D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28F1" w:rsidRPr="00A548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12F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28F1" w:rsidRPr="00A548BE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for quantitative real-time PCR</w:t>
      </w:r>
    </w:p>
    <w:p w14:paraId="7163F2DF" w14:textId="47A69A46" w:rsidR="002A1F6C" w:rsidRDefault="002A1F6C">
      <w:pPr>
        <w:rPr>
          <w:rFonts w:ascii="Times New Roman" w:hAnsi="Times New Roman" w:cs="Times New Roman"/>
          <w:sz w:val="24"/>
          <w:szCs w:val="24"/>
        </w:rPr>
      </w:pPr>
    </w:p>
    <w:p w14:paraId="5D7952EF" w14:textId="77777777" w:rsidR="00A548BE" w:rsidRPr="00A20226" w:rsidRDefault="00A548B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3154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2744"/>
        <w:gridCol w:w="7438"/>
      </w:tblGrid>
      <w:tr w:rsidR="00F211DB" w:rsidRPr="00A20226" w14:paraId="2C618AFC" w14:textId="77777777" w:rsidTr="00CF26E9">
        <w:trPr>
          <w:trHeight w:val="367"/>
        </w:trPr>
        <w:tc>
          <w:tcPr>
            <w:tcW w:w="1271" w:type="dxa"/>
          </w:tcPr>
          <w:p w14:paraId="4161B7E0" w14:textId="7B1E5291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1701" w:type="dxa"/>
          </w:tcPr>
          <w:p w14:paraId="5CD7E16B" w14:textId="33A808C5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2744" w:type="dxa"/>
          </w:tcPr>
          <w:p w14:paraId="60EFA5ED" w14:textId="7E6B2381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Prime name</w:t>
            </w:r>
          </w:p>
        </w:tc>
        <w:tc>
          <w:tcPr>
            <w:tcW w:w="7438" w:type="dxa"/>
          </w:tcPr>
          <w:p w14:paraId="64BD700E" w14:textId="6A642B07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sequences (5’ to 3’)</w:t>
            </w:r>
          </w:p>
        </w:tc>
      </w:tr>
      <w:tr w:rsidR="00F211DB" w:rsidRPr="00A20226" w14:paraId="1588AC01" w14:textId="77777777" w:rsidTr="00CF26E9">
        <w:trPr>
          <w:trHeight w:val="351"/>
        </w:trPr>
        <w:tc>
          <w:tcPr>
            <w:tcW w:w="1271" w:type="dxa"/>
            <w:vMerge w:val="restart"/>
            <w:vAlign w:val="center"/>
          </w:tcPr>
          <w:p w14:paraId="351DBFE9" w14:textId="60F5912C" w:rsidR="00F211DB" w:rsidRPr="00A20226" w:rsidRDefault="00F211DB" w:rsidP="002A1F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Segment 1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701" w:type="dxa"/>
          </w:tcPr>
          <w:p w14:paraId="515829BB" w14:textId="6EE9BB19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everse tra</w:t>
            </w:r>
            <w:r w:rsidR="000560A8" w:rsidRPr="00A202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scription</w:t>
            </w:r>
          </w:p>
        </w:tc>
        <w:tc>
          <w:tcPr>
            <w:tcW w:w="2744" w:type="dxa"/>
          </w:tcPr>
          <w:p w14:paraId="3E45CDD7" w14:textId="74CC3D8C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PR8 seg1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 tag</w:t>
            </w:r>
          </w:p>
        </w:tc>
        <w:tc>
          <w:tcPr>
            <w:tcW w:w="7438" w:type="dxa"/>
          </w:tcPr>
          <w:p w14:paraId="16F681F5" w14:textId="40713927" w:rsidR="00F211DB" w:rsidRPr="00A20226" w:rsidRDefault="001C5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GGCCGTCATGGTGGCGAATGGTGCTTACGGGCAATCTTC</w:t>
            </w:r>
          </w:p>
        </w:tc>
      </w:tr>
      <w:tr w:rsidR="00F211DB" w:rsidRPr="00A20226" w14:paraId="717772A9" w14:textId="77777777" w:rsidTr="00CF26E9">
        <w:trPr>
          <w:trHeight w:val="382"/>
        </w:trPr>
        <w:tc>
          <w:tcPr>
            <w:tcW w:w="1271" w:type="dxa"/>
            <w:vMerge/>
          </w:tcPr>
          <w:p w14:paraId="373B69FF" w14:textId="77777777" w:rsidR="00F211DB" w:rsidRPr="00A20226" w:rsidRDefault="00F211DB" w:rsidP="002A1F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D5E27FC" w14:textId="38B07AC9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ealtime PCR</w:t>
            </w:r>
          </w:p>
        </w:tc>
        <w:tc>
          <w:tcPr>
            <w:tcW w:w="2744" w:type="dxa"/>
          </w:tcPr>
          <w:p w14:paraId="2030F246" w14:textId="011436BD" w:rsidR="00F211DB" w:rsidRPr="00A20226" w:rsidRDefault="001C5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v</w:t>
            </w:r>
            <w:r w:rsidR="00F211DB" w:rsidRPr="00A20226">
              <w:rPr>
                <w:rFonts w:ascii="Times New Roman" w:eastAsia="Meiryo UI" w:hAnsi="Times New Roman" w:cs="Times New Roman"/>
                <w:sz w:val="24"/>
                <w:szCs w:val="24"/>
              </w:rPr>
              <w:t>RNAtag</w:t>
            </w:r>
          </w:p>
        </w:tc>
        <w:tc>
          <w:tcPr>
            <w:tcW w:w="7438" w:type="dxa"/>
          </w:tcPr>
          <w:p w14:paraId="10CB277F" w14:textId="66C6C49E" w:rsidR="00F211DB" w:rsidRPr="00A20226" w:rsidRDefault="001C5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GGCCGTCATGGTGGCGAAT</w:t>
            </w:r>
          </w:p>
        </w:tc>
      </w:tr>
      <w:tr w:rsidR="00F211DB" w:rsidRPr="00A20226" w14:paraId="28A6124C" w14:textId="77777777" w:rsidTr="00CF26E9">
        <w:trPr>
          <w:trHeight w:val="382"/>
        </w:trPr>
        <w:tc>
          <w:tcPr>
            <w:tcW w:w="1271" w:type="dxa"/>
            <w:vMerge/>
          </w:tcPr>
          <w:p w14:paraId="0E76A433" w14:textId="77777777" w:rsidR="00F211DB" w:rsidRPr="00A20226" w:rsidRDefault="00F211DB" w:rsidP="002A1F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7885F418" w14:textId="77777777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</w:tcPr>
          <w:p w14:paraId="45F22611" w14:textId="20852E46" w:rsidR="00F211DB" w:rsidRPr="00A20226" w:rsidRDefault="00F211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PR8 seg1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 Re</w:t>
            </w:r>
          </w:p>
        </w:tc>
        <w:tc>
          <w:tcPr>
            <w:tcW w:w="7438" w:type="dxa"/>
          </w:tcPr>
          <w:p w14:paraId="75AB42FF" w14:textId="54733EAD" w:rsidR="00F211DB" w:rsidRPr="00A20226" w:rsidRDefault="001C5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TGTTCGTCTCTCCCACTCACTATC</w:t>
            </w:r>
          </w:p>
        </w:tc>
      </w:tr>
      <w:tr w:rsidR="00F211DB" w:rsidRPr="00A20226" w14:paraId="72BDC2AF" w14:textId="77777777" w:rsidTr="00CF26E9">
        <w:trPr>
          <w:trHeight w:val="351"/>
        </w:trPr>
        <w:tc>
          <w:tcPr>
            <w:tcW w:w="1271" w:type="dxa"/>
            <w:vMerge w:val="restart"/>
            <w:vAlign w:val="center"/>
          </w:tcPr>
          <w:p w14:paraId="0618C7FA" w14:textId="10EDB401" w:rsidR="00F211DB" w:rsidRPr="00A20226" w:rsidRDefault="00F211DB" w:rsidP="00DE4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Segment 4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701" w:type="dxa"/>
          </w:tcPr>
          <w:p w14:paraId="7FBC778A" w14:textId="17BBB1F5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everse tra</w:t>
            </w:r>
            <w:r w:rsidR="000560A8" w:rsidRPr="00A202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scription</w:t>
            </w:r>
          </w:p>
        </w:tc>
        <w:tc>
          <w:tcPr>
            <w:tcW w:w="2744" w:type="dxa"/>
          </w:tcPr>
          <w:p w14:paraId="7C42F266" w14:textId="168FE6EA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PR8 seg4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 tag</w:t>
            </w:r>
          </w:p>
        </w:tc>
        <w:tc>
          <w:tcPr>
            <w:tcW w:w="7438" w:type="dxa"/>
          </w:tcPr>
          <w:p w14:paraId="2F5A2A44" w14:textId="2E385945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GGCCGTCATGGTGGCGAATTTGCTAAAACCCGGAGACAC</w:t>
            </w:r>
          </w:p>
        </w:tc>
      </w:tr>
      <w:tr w:rsidR="00F211DB" w:rsidRPr="00A20226" w14:paraId="0A67CDB1" w14:textId="77777777" w:rsidTr="00CF26E9">
        <w:trPr>
          <w:trHeight w:val="382"/>
        </w:trPr>
        <w:tc>
          <w:tcPr>
            <w:tcW w:w="1271" w:type="dxa"/>
            <w:vMerge/>
          </w:tcPr>
          <w:p w14:paraId="74E29D72" w14:textId="77777777" w:rsidR="00F211DB" w:rsidRPr="00A20226" w:rsidRDefault="00F211DB" w:rsidP="00DE4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4BF1194" w14:textId="6A3DFBFB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ealtime PCR</w:t>
            </w:r>
          </w:p>
        </w:tc>
        <w:tc>
          <w:tcPr>
            <w:tcW w:w="2744" w:type="dxa"/>
          </w:tcPr>
          <w:p w14:paraId="21123BA6" w14:textId="21FEDDD7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v</w:t>
            </w:r>
            <w:r w:rsidR="00F211DB" w:rsidRPr="00A20226">
              <w:rPr>
                <w:rFonts w:ascii="Times New Roman" w:eastAsia="Meiryo UI" w:hAnsi="Times New Roman" w:cs="Times New Roman"/>
                <w:sz w:val="24"/>
                <w:szCs w:val="24"/>
              </w:rPr>
              <w:t>RNAtag</w:t>
            </w:r>
          </w:p>
        </w:tc>
        <w:tc>
          <w:tcPr>
            <w:tcW w:w="7438" w:type="dxa"/>
          </w:tcPr>
          <w:p w14:paraId="538723D3" w14:textId="3D43521D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GGCCGTCATGGTGGCGAAT</w:t>
            </w:r>
          </w:p>
        </w:tc>
      </w:tr>
      <w:tr w:rsidR="00F211DB" w:rsidRPr="00A20226" w14:paraId="28ADAE56" w14:textId="77777777" w:rsidTr="00CF26E9">
        <w:trPr>
          <w:trHeight w:val="382"/>
        </w:trPr>
        <w:tc>
          <w:tcPr>
            <w:tcW w:w="1271" w:type="dxa"/>
            <w:vMerge/>
          </w:tcPr>
          <w:p w14:paraId="4B4AB2EE" w14:textId="77777777" w:rsidR="00F211DB" w:rsidRPr="00A20226" w:rsidRDefault="00F211DB" w:rsidP="00DE4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0BBF24B4" w14:textId="77777777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</w:tcPr>
          <w:p w14:paraId="3EEFC630" w14:textId="645B75A0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PR8 seg4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 Re</w:t>
            </w:r>
          </w:p>
        </w:tc>
        <w:tc>
          <w:tcPr>
            <w:tcW w:w="7438" w:type="dxa"/>
          </w:tcPr>
          <w:p w14:paraId="0F92ED24" w14:textId="4542DB03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CCTGACGTATTTTGGGCACT</w:t>
            </w:r>
          </w:p>
        </w:tc>
      </w:tr>
      <w:tr w:rsidR="00F211DB" w:rsidRPr="00A20226" w14:paraId="7343ACA4" w14:textId="77777777" w:rsidTr="00CF26E9">
        <w:trPr>
          <w:trHeight w:val="351"/>
        </w:trPr>
        <w:tc>
          <w:tcPr>
            <w:tcW w:w="1271" w:type="dxa"/>
            <w:vMerge w:val="restart"/>
            <w:vAlign w:val="center"/>
          </w:tcPr>
          <w:p w14:paraId="5E5432D2" w14:textId="6A803F31" w:rsidR="00F211DB" w:rsidRPr="00A20226" w:rsidRDefault="00F211DB" w:rsidP="00DE4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Segment 5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1701" w:type="dxa"/>
          </w:tcPr>
          <w:p w14:paraId="5F2E8E2F" w14:textId="16A6D1DB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everse tra</w:t>
            </w:r>
            <w:r w:rsidR="000560A8" w:rsidRPr="00A202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scription</w:t>
            </w:r>
          </w:p>
        </w:tc>
        <w:tc>
          <w:tcPr>
            <w:tcW w:w="2744" w:type="dxa"/>
          </w:tcPr>
          <w:p w14:paraId="1811907F" w14:textId="0C678A25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PR8 seg5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 tag</w:t>
            </w:r>
          </w:p>
        </w:tc>
        <w:tc>
          <w:tcPr>
            <w:tcW w:w="7438" w:type="dxa"/>
          </w:tcPr>
          <w:p w14:paraId="74E10F6E" w14:textId="19321E9D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GGCCGTCATGGTGGCGAATGAATGGACGAAAAACAAGAATTGC</w:t>
            </w:r>
          </w:p>
        </w:tc>
      </w:tr>
      <w:tr w:rsidR="00F211DB" w:rsidRPr="00A20226" w14:paraId="187894FB" w14:textId="77777777" w:rsidTr="00CF26E9">
        <w:trPr>
          <w:trHeight w:val="382"/>
        </w:trPr>
        <w:tc>
          <w:tcPr>
            <w:tcW w:w="1271" w:type="dxa"/>
            <w:vMerge/>
          </w:tcPr>
          <w:p w14:paraId="02950C28" w14:textId="77777777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B000E75" w14:textId="145FD64B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ealtime PCR</w:t>
            </w:r>
          </w:p>
        </w:tc>
        <w:tc>
          <w:tcPr>
            <w:tcW w:w="2744" w:type="dxa"/>
          </w:tcPr>
          <w:p w14:paraId="3C3773A0" w14:textId="4BFDD45A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eiryo UI" w:hAnsi="Times New Roman" w:cs="Times New Roman"/>
                <w:sz w:val="24"/>
                <w:szCs w:val="24"/>
              </w:rPr>
              <w:t>v</w:t>
            </w:r>
            <w:r w:rsidR="00F211DB" w:rsidRPr="00A20226">
              <w:rPr>
                <w:rFonts w:ascii="Times New Roman" w:eastAsia="Meiryo UI" w:hAnsi="Times New Roman" w:cs="Times New Roman"/>
                <w:sz w:val="24"/>
                <w:szCs w:val="24"/>
              </w:rPr>
              <w:t>RNAtag</w:t>
            </w:r>
          </w:p>
        </w:tc>
        <w:tc>
          <w:tcPr>
            <w:tcW w:w="7438" w:type="dxa"/>
          </w:tcPr>
          <w:p w14:paraId="365B98CB" w14:textId="3F1BAB7E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GGCCGTCATGGTGGCGAAT</w:t>
            </w:r>
          </w:p>
        </w:tc>
      </w:tr>
      <w:tr w:rsidR="00F211DB" w:rsidRPr="00A20226" w14:paraId="13B306D5" w14:textId="77777777" w:rsidTr="00CF26E9">
        <w:trPr>
          <w:trHeight w:val="367"/>
        </w:trPr>
        <w:tc>
          <w:tcPr>
            <w:tcW w:w="1271" w:type="dxa"/>
            <w:vMerge/>
          </w:tcPr>
          <w:p w14:paraId="2A05D124" w14:textId="77777777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3C3518E3" w14:textId="77777777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4" w:type="dxa"/>
          </w:tcPr>
          <w:p w14:paraId="5C0888E4" w14:textId="17269860" w:rsidR="00F211DB" w:rsidRPr="00A20226" w:rsidRDefault="00F211DB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 xml:space="preserve">PR8 seg5 </w:t>
            </w:r>
            <w:r w:rsidR="001C595C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20226">
              <w:rPr>
                <w:rFonts w:ascii="Times New Roman" w:hAnsi="Times New Roman" w:cs="Times New Roman"/>
                <w:sz w:val="24"/>
                <w:szCs w:val="24"/>
              </w:rPr>
              <w:t>RNA Re</w:t>
            </w:r>
          </w:p>
        </w:tc>
        <w:tc>
          <w:tcPr>
            <w:tcW w:w="7438" w:type="dxa"/>
          </w:tcPr>
          <w:p w14:paraId="4E787728" w14:textId="4EFFF543" w:rsidR="00F211DB" w:rsidRPr="00A20226" w:rsidRDefault="001C595C" w:rsidP="00DE4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95C">
              <w:rPr>
                <w:rFonts w:ascii="Times New Roman" w:hAnsi="Times New Roman" w:cs="Times New Roman"/>
                <w:sz w:val="24"/>
                <w:szCs w:val="24"/>
              </w:rPr>
              <w:t>CTCAATATGAGTGCAGACCGTGCT</w:t>
            </w:r>
          </w:p>
        </w:tc>
      </w:tr>
    </w:tbl>
    <w:p w14:paraId="554CD4FC" w14:textId="26CCD01E" w:rsidR="00973541" w:rsidRPr="00A20226" w:rsidRDefault="00973541">
      <w:pPr>
        <w:rPr>
          <w:rFonts w:ascii="Times New Roman" w:hAnsi="Times New Roman" w:cs="Times New Roman"/>
          <w:sz w:val="24"/>
          <w:szCs w:val="24"/>
        </w:rPr>
      </w:pPr>
    </w:p>
    <w:sectPr w:rsidR="00973541" w:rsidRPr="00A20226" w:rsidSect="002A1F6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6DE8B" w14:textId="77777777" w:rsidR="00A53BBF" w:rsidRDefault="00A53BBF" w:rsidP="00DE4D9B">
      <w:r>
        <w:separator/>
      </w:r>
    </w:p>
  </w:endnote>
  <w:endnote w:type="continuationSeparator" w:id="0">
    <w:p w14:paraId="2DF333EE" w14:textId="77777777" w:rsidR="00A53BBF" w:rsidRDefault="00A53BBF" w:rsidP="00DE4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altName w:val="MS UI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417B66" w14:textId="77777777" w:rsidR="00A53BBF" w:rsidRDefault="00A53BBF" w:rsidP="00DE4D9B">
      <w:r>
        <w:separator/>
      </w:r>
    </w:p>
  </w:footnote>
  <w:footnote w:type="continuationSeparator" w:id="0">
    <w:p w14:paraId="41DFF90C" w14:textId="77777777" w:rsidR="00A53BBF" w:rsidRDefault="00A53BBF" w:rsidP="00DE4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F1"/>
    <w:rsid w:val="000332FC"/>
    <w:rsid w:val="000560A8"/>
    <w:rsid w:val="0008706C"/>
    <w:rsid w:val="00104649"/>
    <w:rsid w:val="00120D43"/>
    <w:rsid w:val="001808A2"/>
    <w:rsid w:val="001C595C"/>
    <w:rsid w:val="00255606"/>
    <w:rsid w:val="00272637"/>
    <w:rsid w:val="002A1F6C"/>
    <w:rsid w:val="00337EBA"/>
    <w:rsid w:val="003828F1"/>
    <w:rsid w:val="003E02CF"/>
    <w:rsid w:val="004F3539"/>
    <w:rsid w:val="00555586"/>
    <w:rsid w:val="00565348"/>
    <w:rsid w:val="005F5D8E"/>
    <w:rsid w:val="007878AC"/>
    <w:rsid w:val="007C0866"/>
    <w:rsid w:val="007D6918"/>
    <w:rsid w:val="008260A0"/>
    <w:rsid w:val="00884E4F"/>
    <w:rsid w:val="008A2887"/>
    <w:rsid w:val="00973541"/>
    <w:rsid w:val="00A20226"/>
    <w:rsid w:val="00A53BBF"/>
    <w:rsid w:val="00A548BE"/>
    <w:rsid w:val="00A76A9D"/>
    <w:rsid w:val="00C12F8A"/>
    <w:rsid w:val="00C22F44"/>
    <w:rsid w:val="00CF26E9"/>
    <w:rsid w:val="00DD1B53"/>
    <w:rsid w:val="00DE4D9B"/>
    <w:rsid w:val="00E06A80"/>
    <w:rsid w:val="00E202F9"/>
    <w:rsid w:val="00F1466C"/>
    <w:rsid w:val="00F2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F4A2CA"/>
  <w15:chartTrackingRefBased/>
  <w15:docId w15:val="{9238B59E-94A9-4AF6-B0AE-AAEC2E7C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1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7354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73541"/>
  </w:style>
  <w:style w:type="paragraph" w:styleId="a6">
    <w:name w:val="footer"/>
    <w:basedOn w:val="a"/>
    <w:link w:val="a7"/>
    <w:uiPriority w:val="99"/>
    <w:unhideWhenUsed/>
    <w:rsid w:val="0097354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73541"/>
  </w:style>
  <w:style w:type="paragraph" w:styleId="a8">
    <w:name w:val="Balloon Text"/>
    <w:basedOn w:val="a"/>
    <w:link w:val="a9"/>
    <w:uiPriority w:val="99"/>
    <w:semiHidden/>
    <w:unhideWhenUsed/>
    <w:rsid w:val="003E02C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E02CF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C595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C595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1C595C"/>
  </w:style>
  <w:style w:type="paragraph" w:styleId="ad">
    <w:name w:val="annotation subject"/>
    <w:basedOn w:val="ab"/>
    <w:next w:val="ab"/>
    <w:link w:val="ae"/>
    <w:uiPriority w:val="99"/>
    <w:semiHidden/>
    <w:unhideWhenUsed/>
    <w:rsid w:val="001C595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C59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60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七里元督</dc:creator>
  <cp:keywords/>
  <dc:description/>
  <cp:lastModifiedBy>七里元督</cp:lastModifiedBy>
  <cp:revision>3</cp:revision>
  <dcterms:created xsi:type="dcterms:W3CDTF">2021-08-19T02:59:00Z</dcterms:created>
  <dcterms:modified xsi:type="dcterms:W3CDTF">2021-08-19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f189ee4-8c06-4307-84f0-b0dc5d58d0ae_Enabled">
    <vt:lpwstr>True</vt:lpwstr>
  </property>
  <property fmtid="{D5CDD505-2E9C-101B-9397-08002B2CF9AE}" pid="3" name="MSIP_Label_ef189ee4-8c06-4307-84f0-b0dc5d58d0ae_SiteId">
    <vt:lpwstr>18a7fec8-652f-409b-8369-272d9ce80620</vt:lpwstr>
  </property>
  <property fmtid="{D5CDD505-2E9C-101B-9397-08002B2CF9AE}" pid="4" name="MSIP_Label_ef189ee4-8c06-4307-84f0-b0dc5d58d0ae_Owner">
    <vt:lpwstr>mototada-shichiri@aist.go.jp</vt:lpwstr>
  </property>
  <property fmtid="{D5CDD505-2E9C-101B-9397-08002B2CF9AE}" pid="5" name="MSIP_Label_ef189ee4-8c06-4307-84f0-b0dc5d58d0ae_SetDate">
    <vt:lpwstr>2021-02-14T03:30:33.7847623Z</vt:lpwstr>
  </property>
  <property fmtid="{D5CDD505-2E9C-101B-9397-08002B2CF9AE}" pid="6" name="MSIP_Label_ef189ee4-8c06-4307-84f0-b0dc5d58d0ae_Name">
    <vt:lpwstr>AIST Only</vt:lpwstr>
  </property>
  <property fmtid="{D5CDD505-2E9C-101B-9397-08002B2CF9AE}" pid="7" name="MSIP_Label_ef189ee4-8c06-4307-84f0-b0dc5d58d0ae_Application">
    <vt:lpwstr>Microsoft Azure Information Protection</vt:lpwstr>
  </property>
  <property fmtid="{D5CDD505-2E9C-101B-9397-08002B2CF9AE}" pid="8" name="MSIP_Label_ef189ee4-8c06-4307-84f0-b0dc5d58d0ae_ActionId">
    <vt:lpwstr>aaca392b-a4a8-4b45-8c85-918b9fce8e04</vt:lpwstr>
  </property>
  <property fmtid="{D5CDD505-2E9C-101B-9397-08002B2CF9AE}" pid="9" name="MSIP_Label_ef189ee4-8c06-4307-84f0-b0dc5d58d0ae_Extended_MSFT_Method">
    <vt:lpwstr>Automatic</vt:lpwstr>
  </property>
  <property fmtid="{D5CDD505-2E9C-101B-9397-08002B2CF9AE}" pid="10" name="Sensitivity">
    <vt:lpwstr>AIST Only</vt:lpwstr>
  </property>
</Properties>
</file>